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28484818"/>
    <w:p w14:paraId="1B4965E9" w14:textId="741D3953" w:rsidR="0035420E" w:rsidRDefault="005A6FFD">
      <w:pPr>
        <w:rPr>
          <w:b/>
          <w:bCs/>
        </w:rPr>
      </w:pPr>
      <w:r>
        <w:rPr>
          <w:noProof/>
          <w:lang w:eastAsia="en-US"/>
        </w:rPr>
        <mc:AlternateContent>
          <mc:Choice Requires="wps">
            <w:drawing>
              <wp:anchor distT="0" distB="0" distL="114300" distR="114300" simplePos="0" relativeHeight="251659264" behindDoc="0" locked="0" layoutInCell="1" allowOverlap="1" wp14:anchorId="682D8421" wp14:editId="30B0D194">
                <wp:simplePos x="0" y="0"/>
                <wp:positionH relativeFrom="margin">
                  <wp:align>right</wp:align>
                </wp:positionH>
                <wp:positionV relativeFrom="paragraph">
                  <wp:posOffset>354110</wp:posOffset>
                </wp:positionV>
                <wp:extent cx="5400040" cy="6400800"/>
                <wp:effectExtent l="0" t="0" r="0" b="0"/>
                <wp:wrapSquare wrapText="bothSides"/>
                <wp:docPr id="1" name="テキスト ボックス 1"/>
                <wp:cNvGraphicFramePr/>
                <a:graphic xmlns:a="http://schemas.openxmlformats.org/drawingml/2006/main">
                  <a:graphicData uri="http://schemas.microsoft.com/office/word/2010/wordprocessingShape">
                    <wps:wsp>
                      <wps:cNvSpPr txBox="1"/>
                      <wps:spPr>
                        <a:xfrm>
                          <a:off x="0" y="0"/>
                          <a:ext cx="5400040" cy="6400800"/>
                        </a:xfrm>
                        <a:prstGeom prst="rect">
                          <a:avLst/>
                        </a:prstGeom>
                        <a:solidFill>
                          <a:schemeClr val="lt1"/>
                        </a:solidFill>
                        <a:ln w="6350">
                          <a:noFill/>
                        </a:ln>
                      </wps:spPr>
                      <wps:txbx>
                        <w:txbxContent>
                          <w:p w14:paraId="73E8A9BF" w14:textId="3DB27BCD" w:rsidR="00636407" w:rsidRDefault="00636407" w:rsidP="000F35EE">
                            <w:pPr>
                              <w:jc w:val="center"/>
                            </w:pPr>
                            <w:r w:rsidRPr="0079277E">
                              <w:rPr>
                                <w:noProof/>
                              </w:rPr>
                              <w:t xml:space="preserve"> </w:t>
                            </w:r>
                            <w:r w:rsidRPr="00636407">
                              <w:rPr>
                                <w:noProof/>
                                <w:lang w:eastAsia="en-US"/>
                              </w:rPr>
                              <w:drawing>
                                <wp:inline distT="0" distB="0" distL="0" distR="0" wp14:anchorId="7C080B00" wp14:editId="5B9B07D1">
                                  <wp:extent cx="3225064" cy="3084843"/>
                                  <wp:effectExtent l="0" t="0" r="0" b="0"/>
                                  <wp:docPr id="2" name="図 1">
                                    <a:extLst xmlns:a="http://schemas.openxmlformats.org/drawingml/2006/main">
                                      <a:ext uri="{FF2B5EF4-FFF2-40B4-BE49-F238E27FC236}">
                                        <a16:creationId xmlns:a16="http://schemas.microsoft.com/office/drawing/2014/main" id="{DE674B2B-AA88-BDC4-097F-41EDAFC34E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DE674B2B-AA88-BDC4-097F-41EDAFC34EB4}"/>
                                              </a:ext>
                                            </a:extLst>
                                          </pic:cNvPr>
                                          <pic:cNvPicPr>
                                            <a:picLocks noChangeAspect="1"/>
                                          </pic:cNvPicPr>
                                        </pic:nvPicPr>
                                        <pic:blipFill>
                                          <a:blip r:embed="rId6"/>
                                          <a:stretch>
                                            <a:fillRect/>
                                          </a:stretch>
                                        </pic:blipFill>
                                        <pic:spPr>
                                          <a:xfrm>
                                            <a:off x="0" y="0"/>
                                            <a:ext cx="3225064" cy="3084843"/>
                                          </a:xfrm>
                                          <a:prstGeom prst="rect">
                                            <a:avLst/>
                                          </a:prstGeom>
                                        </pic:spPr>
                                      </pic:pic>
                                    </a:graphicData>
                                  </a:graphic>
                                </wp:inline>
                              </w:drawing>
                            </w:r>
                          </w:p>
                          <w:p w14:paraId="3356EB75" w14:textId="3853A0A8" w:rsidR="00636407" w:rsidRPr="00636407" w:rsidRDefault="00636407" w:rsidP="00636407">
                            <w:r w:rsidRPr="00636407">
                              <w:t xml:space="preserve">Fig. S1. </w:t>
                            </w:r>
                            <w:r w:rsidR="00EF3ADF">
                              <w:t>C</w:t>
                            </w:r>
                            <w:r w:rsidRPr="00636407">
                              <w:t>alibration curve indicat</w:t>
                            </w:r>
                            <w:r w:rsidR="00EF3ADF">
                              <w:t>ing</w:t>
                            </w:r>
                            <w:r w:rsidRPr="00636407">
                              <w:t xml:space="preserve"> the relationship </w:t>
                            </w:r>
                            <w:r>
                              <w:t xml:space="preserve">between </w:t>
                            </w:r>
                            <w:r w:rsidRPr="00636407">
                              <w:t xml:space="preserve">fluorescent dye concentration and intensity.  </w:t>
                            </w:r>
                          </w:p>
                          <w:p w14:paraId="59F90873" w14:textId="41429B91" w:rsidR="00636407" w:rsidRPr="00636407" w:rsidRDefault="006364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2D8421" id="_x0000_t202" coordsize="21600,21600" o:spt="202" path="m,l,21600r21600,l21600,xe">
                <v:stroke joinstyle="miter"/>
                <v:path gradientshapeok="t" o:connecttype="rect"/>
              </v:shapetype>
              <v:shape id="テキスト ボックス 1" o:spid="_x0000_s1026" type="#_x0000_t202" style="position:absolute;left:0;text-align:left;margin-left:374pt;margin-top:27.9pt;width:425.2pt;height:7in;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" fillcolor="white [3201]" stroked="f" strokeweight=".5pt">
                <v:textbox>
                  <w:txbxContent>
                    <w:p w14:paraId="73E8A9BF" w14:textId="3DB27BCD" w:rsidR="00636407" w:rsidRDefault="00636407" w:rsidP="000F35EE">
                      <w:pPr>
                        <w:jc w:val="center"/>
                      </w:pPr>
                      <w:r w:rsidRPr="0079277E">
                        <w:rPr>
                          <w:noProof/>
                        </w:rPr>
                        <w:t xml:space="preserve"> </w:t>
                      </w:r>
                      <w:r w:rsidRPr="00636407">
                        <w:rPr>
                          <w:noProof/>
                          <w:lang w:eastAsia="en-US"/>
                        </w:rPr>
                        <w:drawing>
                          <wp:inline distT="0" distB="0" distL="0" distR="0" wp14:anchorId="7C080B00" wp14:editId="5B9B07D1">
                            <wp:extent cx="3225064" cy="3084843"/>
                            <wp:effectExtent l="0" t="0" r="0" b="0"/>
                            <wp:docPr id="2" name="図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E674B2B-AA88-BDC4-097F-41EDAFC34E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E674B2B-AA88-BDC4-097F-41EDAFC34EB4}"/>
                                        </a:ext>
                                      </a:extLst>
                                    </pic:cNvPr>
                                    <pic:cNvPicPr>
                                      <a:picLocks noChangeAspect="1"/>
                                    </pic:cNvPicPr>
                                  </pic:nvPicPr>
                                  <pic:blipFill>
                                    <a:blip r:embed="rId7"/>
                                    <a:stretch>
                                      <a:fillRect/>
                                    </a:stretch>
                                  </pic:blipFill>
                                  <pic:spPr>
                                    <a:xfrm>
                                      <a:off x="0" y="0"/>
                                      <a:ext cx="3225064" cy="3084843"/>
                                    </a:xfrm>
                                    <a:prstGeom prst="rect">
                                      <a:avLst/>
                                    </a:prstGeom>
                                  </pic:spPr>
                                </pic:pic>
                              </a:graphicData>
                            </a:graphic>
                          </wp:inline>
                        </w:drawing>
                      </w:r>
                    </w:p>
                    <w:p w14:paraId="3356EB75" w14:textId="3853A0A8" w:rsidR="00636407" w:rsidRPr="00636407" w:rsidRDefault="00636407" w:rsidP="00636407">
                      <w:r w:rsidRPr="00636407">
                        <w:t xml:space="preserve">Fig. S1. </w:t>
                      </w:r>
                      <w:r w:rsidR="00EF3ADF">
                        <w:t>C</w:t>
                      </w:r>
                      <w:r w:rsidRPr="00636407">
                        <w:t>alibration curve indicat</w:t>
                      </w:r>
                      <w:r w:rsidR="00EF3ADF">
                        <w:t>ing</w:t>
                      </w:r>
                      <w:r w:rsidRPr="00636407">
                        <w:t xml:space="preserve"> the relationship </w:t>
                      </w:r>
                      <w:r>
                        <w:t xml:space="preserve">between </w:t>
                      </w:r>
                      <w:r w:rsidRPr="00636407">
                        <w:t xml:space="preserve">fluorescent dye concentration and intensity.  </w:t>
                      </w:r>
                    </w:p>
                    <w:p w14:paraId="59F90873" w14:textId="41429B91" w:rsidR="00636407" w:rsidRPr="00636407" w:rsidRDefault="00636407"/>
                  </w:txbxContent>
                </v:textbox>
                <w10:wrap type="square" anchorx="margin"/>
              </v:shape>
            </w:pict>
          </mc:Fallback>
        </mc:AlternateContent>
      </w:r>
      <w:r w:rsidR="00636407" w:rsidRPr="00636407">
        <w:rPr>
          <w:rFonts w:hint="eastAsia"/>
          <w:b/>
          <w:bCs/>
        </w:rPr>
        <w:t>Supporting</w:t>
      </w:r>
      <w:r w:rsidR="00636407">
        <w:rPr>
          <w:rFonts w:hint="eastAsia"/>
          <w:b/>
          <w:bCs/>
        </w:rPr>
        <w:t xml:space="preserve"> </w:t>
      </w:r>
      <w:r w:rsidR="00220FF2">
        <w:rPr>
          <w:b/>
          <w:bCs/>
        </w:rPr>
        <w:t>I</w:t>
      </w:r>
      <w:r w:rsidR="00636407">
        <w:rPr>
          <w:b/>
          <w:bCs/>
        </w:rPr>
        <w:t>nformation</w:t>
      </w:r>
    </w:p>
    <w:p w14:paraId="7200EFCE" w14:textId="77777777" w:rsidR="005A6FFD" w:rsidRPr="005A6FFD" w:rsidRDefault="005A6FFD"/>
    <w:p w14:paraId="14DE0FD0" w14:textId="6FB628E4" w:rsidR="006534C2" w:rsidRDefault="00636407" w:rsidP="00786B14">
      <w:pPr>
        <w:jc w:val="center"/>
      </w:pPr>
      <w:r>
        <w:br w:type="column"/>
      </w:r>
      <w:r w:rsidR="00A1268F">
        <w:rPr>
          <w:noProof/>
          <w:lang w:eastAsia="en-US"/>
        </w:rPr>
        <w:lastRenderedPageBreak/>
        <w:drawing>
          <wp:inline distT="0" distB="0" distL="0" distR="0" wp14:anchorId="0F438B02" wp14:editId="272F928B">
            <wp:extent cx="5120640" cy="7149743"/>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23068" cy="7153133"/>
                    </a:xfrm>
                    <a:prstGeom prst="rect">
                      <a:avLst/>
                    </a:prstGeom>
                    <a:noFill/>
                    <a:ln>
                      <a:noFill/>
                    </a:ln>
                  </pic:spPr>
                </pic:pic>
              </a:graphicData>
            </a:graphic>
          </wp:inline>
        </w:drawing>
      </w:r>
    </w:p>
    <w:p w14:paraId="741570EB" w14:textId="31C0924F" w:rsidR="006534C2" w:rsidRDefault="006534C2" w:rsidP="000F35EE">
      <w:pPr>
        <w:jc w:val="center"/>
      </w:pPr>
      <w:r w:rsidRPr="0079277E">
        <w:rPr>
          <w:noProof/>
        </w:rPr>
        <w:t xml:space="preserve"> </w:t>
      </w:r>
    </w:p>
    <w:p w14:paraId="7599DD15" w14:textId="4B139114" w:rsidR="006534C2" w:rsidRPr="00636407" w:rsidRDefault="006534C2" w:rsidP="006534C2">
      <w:r w:rsidRPr="00636407">
        <w:t xml:space="preserve">Fig. S2. Schematics of </w:t>
      </w:r>
      <w:r w:rsidR="00EF3ADF">
        <w:t xml:space="preserve">the </w:t>
      </w:r>
      <w:r w:rsidRPr="00636407">
        <w:t xml:space="preserve">experimental configuration. For the first experiment, the experiment room was equipped with a bed for the participant and two box-type air collectors </w:t>
      </w:r>
      <w:r w:rsidR="00A1268F" w:rsidRPr="00A1268F">
        <w:rPr>
          <w:b/>
          <w:bCs/>
        </w:rPr>
        <w:t>a</w:t>
      </w:r>
      <w:r w:rsidRPr="00636407">
        <w:t xml:space="preserve">: one containing an air sampler together with the </w:t>
      </w:r>
      <w:r w:rsidR="00A1268F">
        <w:t>blocking device</w:t>
      </w:r>
      <w:r w:rsidRPr="00636407">
        <w:t xml:space="preserve"> in front of the air sampler </w:t>
      </w:r>
      <w:r w:rsidRPr="00636407">
        <w:lastRenderedPageBreak/>
        <w:t xml:space="preserve">(I) and the other equipped with an air sampler only (II). Samples were collected in the two air samplers parallelly for the same participant. Air samplers were arranged so that ambient air flowed into the box through the air inlet and was discharged out of the box through the air outlet. This configuration made sure that air flowing into a box with the </w:t>
      </w:r>
      <w:r w:rsidR="00A1268F">
        <w:t>blocking device</w:t>
      </w:r>
      <w:r w:rsidRPr="00636407">
        <w:t xml:space="preserve"> passed through the </w:t>
      </w:r>
      <w:r w:rsidR="00A1268F">
        <w:t>blocking device</w:t>
      </w:r>
      <w:r w:rsidRPr="00636407">
        <w:t xml:space="preserve"> prior to collection by the air sampler </w:t>
      </w:r>
      <w:r w:rsidR="00A1268F" w:rsidRPr="00A1268F">
        <w:rPr>
          <w:b/>
          <w:bCs/>
        </w:rPr>
        <w:t>b</w:t>
      </w:r>
      <w:r w:rsidRPr="00636407">
        <w:t xml:space="preserve">, while air coming into a box without the </w:t>
      </w:r>
      <w:r w:rsidR="00A1268F">
        <w:t>blocking device</w:t>
      </w:r>
      <w:r w:rsidRPr="00636407">
        <w:t xml:space="preserve"> was directly collected by the air sampler </w:t>
      </w:r>
      <w:r w:rsidR="00A1268F" w:rsidRPr="00A1268F">
        <w:rPr>
          <w:b/>
          <w:bCs/>
        </w:rPr>
        <w:t>c</w:t>
      </w:r>
      <w:r w:rsidRPr="00636407">
        <w:t>. For the second experiment, in which we assumed a more realistic condition, we removed</w:t>
      </w:r>
      <w:r w:rsidR="00EF3ADF">
        <w:t xml:space="preserve"> the</w:t>
      </w:r>
      <w:r w:rsidRPr="00636407">
        <w:t xml:space="preserve"> </w:t>
      </w:r>
      <w:proofErr w:type="gramStart"/>
      <w:r w:rsidRPr="00636407">
        <w:t>boxes</w:t>
      </w:r>
      <w:proofErr w:type="gramEnd"/>
      <w:r w:rsidRPr="00636407">
        <w:t xml:space="preserve"> and </w:t>
      </w:r>
      <w:r w:rsidR="00EF3ADF">
        <w:t xml:space="preserve">the </w:t>
      </w:r>
      <w:r w:rsidRPr="00636407">
        <w:t>permanent ventilators were turned on. The experiment was arranged in two ways and conducted serially for the same participant: one with an air sampler and the</w:t>
      </w:r>
      <w:r w:rsidR="00A1268F">
        <w:t xml:space="preserve"> blocking device</w:t>
      </w:r>
      <w:r w:rsidRPr="00636407">
        <w:t xml:space="preserve"> placed in front of the permanent ventilator </w:t>
      </w:r>
      <w:r w:rsidR="00A1268F" w:rsidRPr="00A1268F">
        <w:rPr>
          <w:b/>
          <w:bCs/>
        </w:rPr>
        <w:t>d</w:t>
      </w:r>
      <w:r w:rsidRPr="00636407">
        <w:t xml:space="preserve">, and the other with an air sampler and the permanent ventilator only </w:t>
      </w:r>
      <w:r w:rsidR="00A1268F" w:rsidRPr="00A1268F">
        <w:rPr>
          <w:b/>
          <w:bCs/>
        </w:rPr>
        <w:t>e</w:t>
      </w:r>
      <w:r w:rsidRPr="00636407">
        <w:t xml:space="preserve">. In this configuration, even if the </w:t>
      </w:r>
      <w:r w:rsidR="00A1268F">
        <w:t>blocking device</w:t>
      </w:r>
      <w:r w:rsidRPr="00636407">
        <w:t xml:space="preserve"> was applied, air collected in the air sampler did not necessarily pass through the </w:t>
      </w:r>
      <w:r w:rsidR="00A1268F">
        <w:t>blocking device</w:t>
      </w:r>
      <w:r w:rsidRPr="00636407">
        <w:t xml:space="preserve">: the air </w:t>
      </w:r>
      <w:proofErr w:type="spellStart"/>
      <w:r w:rsidRPr="00636407">
        <w:t>sampler</w:t>
      </w:r>
      <w:proofErr w:type="spellEnd"/>
      <w:r w:rsidRPr="00636407">
        <w:t xml:space="preserve"> collected both air that passed and did not pass through the </w:t>
      </w:r>
      <w:r w:rsidR="00A1268F">
        <w:t>blocking device</w:t>
      </w:r>
      <w:r w:rsidRPr="00636407">
        <w:t xml:space="preserve"> </w:t>
      </w:r>
      <w:r w:rsidR="00A1268F" w:rsidRPr="00A1268F">
        <w:rPr>
          <w:b/>
          <w:bCs/>
        </w:rPr>
        <w:t>f</w:t>
      </w:r>
      <w:r w:rsidRPr="00636407">
        <w:t xml:space="preserve">. If the </w:t>
      </w:r>
      <w:r w:rsidR="00A1268F">
        <w:t>blocking device</w:t>
      </w:r>
      <w:r w:rsidRPr="00636407">
        <w:t xml:space="preserve"> was not applied, the air was directly collected in the air sample </w:t>
      </w:r>
      <w:r w:rsidR="00A1268F" w:rsidRPr="00A1268F">
        <w:rPr>
          <w:b/>
          <w:bCs/>
        </w:rPr>
        <w:t>g</w:t>
      </w:r>
      <w:r w:rsidRPr="00636407">
        <w:t xml:space="preserve">. </w:t>
      </w:r>
    </w:p>
    <w:p w14:paraId="2AC35642" w14:textId="77777777" w:rsidR="006534C2" w:rsidRPr="00636407" w:rsidRDefault="006534C2" w:rsidP="006534C2"/>
    <w:p w14:paraId="76068B28" w14:textId="77777777" w:rsidR="006534C2" w:rsidRPr="006534C2" w:rsidRDefault="006534C2"/>
    <w:p w14:paraId="6FD8E8E7" w14:textId="722F0F67" w:rsidR="008725A0" w:rsidRDefault="006534C2" w:rsidP="00B45FA1">
      <w:pPr>
        <w:jc w:val="center"/>
      </w:pPr>
      <w:r w:rsidRPr="006534C2">
        <w:br w:type="column"/>
      </w:r>
      <w:r w:rsidR="00B45FA1" w:rsidRPr="008725A0">
        <w:rPr>
          <w:noProof/>
          <w:lang w:eastAsia="en-US"/>
        </w:rPr>
        <w:lastRenderedPageBreak/>
        <w:drawing>
          <wp:inline distT="0" distB="0" distL="0" distR="0" wp14:anchorId="376D2DB0" wp14:editId="727E970B">
            <wp:extent cx="2932386" cy="2210231"/>
            <wp:effectExtent l="0" t="0" r="1905"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35227" cy="2212372"/>
                    </a:xfrm>
                    <a:prstGeom prst="rect">
                      <a:avLst/>
                    </a:prstGeom>
                  </pic:spPr>
                </pic:pic>
              </a:graphicData>
            </a:graphic>
          </wp:inline>
        </w:drawing>
      </w:r>
    </w:p>
    <w:p w14:paraId="6B65497D" w14:textId="4B1A99FD" w:rsidR="00B45FA1" w:rsidRDefault="00897099" w:rsidP="00B45FA1">
      <w:r w:rsidRPr="00897099">
        <w:rPr>
          <w:rFonts w:hint="eastAsia"/>
          <w:highlight w:val="yellow"/>
        </w:rPr>
        <w:t>Video</w:t>
      </w:r>
      <w:r w:rsidR="00B45FA1" w:rsidRPr="00897099">
        <w:rPr>
          <w:highlight w:val="yellow"/>
        </w:rPr>
        <w:t xml:space="preserve"> S1.</w:t>
      </w:r>
      <w:r w:rsidR="00B45FA1" w:rsidRPr="00636407">
        <w:t xml:space="preserve"> </w:t>
      </w:r>
      <w:r w:rsidR="00B45FA1">
        <w:t>T</w:t>
      </w:r>
      <w:r w:rsidR="00B45FA1" w:rsidRPr="00605DE8">
        <w:t>he effects</w:t>
      </w:r>
      <w:r w:rsidR="00B45FA1">
        <w:t xml:space="preserve"> </w:t>
      </w:r>
      <w:r w:rsidR="00B45FA1" w:rsidRPr="00605DE8">
        <w:t>of negative ions and the electric field on the smoke</w:t>
      </w:r>
      <w:r w:rsidR="00B45FA1">
        <w:t>.</w:t>
      </w:r>
    </w:p>
    <w:p w14:paraId="37E4C64E" w14:textId="77777777" w:rsidR="00B45FA1" w:rsidRDefault="00B45FA1" w:rsidP="00B45FA1">
      <w:pPr>
        <w:jc w:val="center"/>
      </w:pPr>
    </w:p>
    <w:p w14:paraId="42019340" w14:textId="77777777" w:rsidR="00B45FA1" w:rsidRDefault="00B45FA1" w:rsidP="00B45FA1">
      <w:pPr>
        <w:jc w:val="center"/>
      </w:pPr>
      <w:r>
        <w:rPr>
          <w:noProof/>
          <w:lang w:eastAsia="en-US"/>
        </w:rPr>
        <w:drawing>
          <wp:inline distT="0" distB="0" distL="0" distR="0" wp14:anchorId="1A2D4930" wp14:editId="565D6830">
            <wp:extent cx="5208270" cy="174117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08270" cy="1741170"/>
                    </a:xfrm>
                    <a:prstGeom prst="rect">
                      <a:avLst/>
                    </a:prstGeom>
                    <a:noFill/>
                    <a:ln>
                      <a:noFill/>
                    </a:ln>
                  </pic:spPr>
                </pic:pic>
              </a:graphicData>
            </a:graphic>
          </wp:inline>
        </w:drawing>
      </w:r>
    </w:p>
    <w:p w14:paraId="517AD7CA" w14:textId="2A01BE34" w:rsidR="00B45FA1" w:rsidRPr="00636407" w:rsidRDefault="00897099" w:rsidP="00B45FA1">
      <w:r w:rsidRPr="00897099">
        <w:rPr>
          <w:highlight w:val="yellow"/>
        </w:rPr>
        <w:t>Video</w:t>
      </w:r>
      <w:r w:rsidR="00B45FA1" w:rsidRPr="00897099">
        <w:rPr>
          <w:highlight w:val="yellow"/>
        </w:rPr>
        <w:t xml:space="preserve"> S2.</w:t>
      </w:r>
      <w:r w:rsidR="00B45FA1" w:rsidRPr="00636407">
        <w:t xml:space="preserve"> </w:t>
      </w:r>
      <w:r w:rsidR="00B45FA1" w:rsidRPr="00605DE8">
        <w:t xml:space="preserve">The </w:t>
      </w:r>
      <w:r w:rsidR="00B45FA1">
        <w:t xml:space="preserve">effect of </w:t>
      </w:r>
      <w:r w:rsidR="00B45FA1" w:rsidRPr="00605DE8">
        <w:t>the blocking device with different height</w:t>
      </w:r>
      <w:r w:rsidR="00B45FA1" w:rsidRPr="00605DE8">
        <w:rPr>
          <w:rFonts w:ascii="游明朝" w:eastAsia="游明朝" w:hAnsi="游明朝" w:cs="Times New Roman"/>
        </w:rPr>
        <w:t>s</w:t>
      </w:r>
      <w:r w:rsidR="00B45FA1">
        <w:rPr>
          <w:rFonts w:ascii="游明朝" w:eastAsia="游明朝" w:hAnsi="游明朝" w:cs="Times New Roman"/>
        </w:rPr>
        <w:t xml:space="preserve"> on the mist. </w:t>
      </w:r>
      <w:proofErr w:type="gramStart"/>
      <w:r w:rsidR="00B45FA1" w:rsidRPr="00DB3AAD">
        <w:rPr>
          <w:rFonts w:ascii="游明朝" w:eastAsia="游明朝" w:hAnsi="游明朝" w:cs="Times New Roman"/>
          <w:b/>
          <w:bCs/>
        </w:rPr>
        <w:t>a</w:t>
      </w:r>
      <w:proofErr w:type="gramEnd"/>
      <w:r w:rsidR="00B45FA1">
        <w:rPr>
          <w:rFonts w:ascii="游明朝" w:eastAsia="游明朝" w:hAnsi="游明朝" w:cs="Times New Roman"/>
        </w:rPr>
        <w:t xml:space="preserve"> Agarose was used as the collecting electrode. </w:t>
      </w:r>
      <w:r w:rsidR="00B45FA1" w:rsidRPr="00DB3AAD">
        <w:rPr>
          <w:rFonts w:ascii="游明朝" w:eastAsia="游明朝" w:hAnsi="游明朝" w:cs="Times New Roman"/>
          <w:b/>
          <w:bCs/>
        </w:rPr>
        <w:t>b</w:t>
      </w:r>
      <w:r w:rsidR="00B45FA1">
        <w:rPr>
          <w:rFonts w:ascii="游明朝" w:eastAsia="游明朝" w:hAnsi="游明朝" w:cs="Times New Roman"/>
        </w:rPr>
        <w:t xml:space="preserve"> Steel wool was used as the collecting electrode</w:t>
      </w:r>
      <w:r w:rsidR="00AD4F67">
        <w:rPr>
          <w:rFonts w:ascii="游明朝" w:eastAsia="游明朝" w:hAnsi="游明朝" w:cs="Times New Roman"/>
        </w:rPr>
        <w:t>.</w:t>
      </w:r>
    </w:p>
    <w:bookmarkEnd w:id="0"/>
    <w:p w14:paraId="73E12830" w14:textId="70B53C8B" w:rsidR="00636407" w:rsidRDefault="00636407" w:rsidP="00B45FA1">
      <w:pPr>
        <w:jc w:val="center"/>
      </w:pPr>
    </w:p>
    <w:sectPr w:rsidR="0063640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8BF5B" w14:textId="77777777" w:rsidR="00D3400F" w:rsidRDefault="00D3400F" w:rsidP="005A6FFD">
      <w:r>
        <w:separator/>
      </w:r>
    </w:p>
  </w:endnote>
  <w:endnote w:type="continuationSeparator" w:id="0">
    <w:p w14:paraId="55B91862" w14:textId="77777777" w:rsidR="00D3400F" w:rsidRDefault="00D3400F" w:rsidP="005A6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DB42A" w14:textId="77777777" w:rsidR="00D3400F" w:rsidRDefault="00D3400F" w:rsidP="005A6FFD">
      <w:r>
        <w:separator/>
      </w:r>
    </w:p>
  </w:footnote>
  <w:footnote w:type="continuationSeparator" w:id="0">
    <w:p w14:paraId="371BF54F" w14:textId="77777777" w:rsidR="00D3400F" w:rsidRDefault="00D3400F" w:rsidP="005A6F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407"/>
    <w:rsid w:val="00063D0F"/>
    <w:rsid w:val="000F35EE"/>
    <w:rsid w:val="00220FF2"/>
    <w:rsid w:val="002A1990"/>
    <w:rsid w:val="002C02BF"/>
    <w:rsid w:val="0031028A"/>
    <w:rsid w:val="0035420E"/>
    <w:rsid w:val="003E497D"/>
    <w:rsid w:val="00512DC5"/>
    <w:rsid w:val="005A6FFD"/>
    <w:rsid w:val="00636407"/>
    <w:rsid w:val="006534C2"/>
    <w:rsid w:val="00786B14"/>
    <w:rsid w:val="008725A0"/>
    <w:rsid w:val="00883CBD"/>
    <w:rsid w:val="00897099"/>
    <w:rsid w:val="00A1268F"/>
    <w:rsid w:val="00AD4F67"/>
    <w:rsid w:val="00B45FA1"/>
    <w:rsid w:val="00B654F5"/>
    <w:rsid w:val="00B82350"/>
    <w:rsid w:val="00BD57F0"/>
    <w:rsid w:val="00CE6F5C"/>
    <w:rsid w:val="00D3400F"/>
    <w:rsid w:val="00DB3AAD"/>
    <w:rsid w:val="00EF3ADF"/>
    <w:rsid w:val="00F866C0"/>
    <w:rsid w:val="00FF46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87E1656"/>
  <w15:chartTrackingRefBased/>
  <w15:docId w15:val="{5F27D73E-11A6-4D42-9511-B996C41A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6FFD"/>
    <w:pPr>
      <w:tabs>
        <w:tab w:val="center" w:pos="4252"/>
        <w:tab w:val="right" w:pos="8504"/>
      </w:tabs>
      <w:snapToGrid w:val="0"/>
    </w:pPr>
  </w:style>
  <w:style w:type="character" w:customStyle="1" w:styleId="a4">
    <w:name w:val="ヘッダー (文字)"/>
    <w:basedOn w:val="a0"/>
    <w:link w:val="a3"/>
    <w:uiPriority w:val="99"/>
    <w:rsid w:val="005A6FFD"/>
  </w:style>
  <w:style w:type="paragraph" w:styleId="a5">
    <w:name w:val="footer"/>
    <w:basedOn w:val="a"/>
    <w:link w:val="a6"/>
    <w:uiPriority w:val="99"/>
    <w:unhideWhenUsed/>
    <w:rsid w:val="005A6FFD"/>
    <w:pPr>
      <w:tabs>
        <w:tab w:val="center" w:pos="4252"/>
        <w:tab w:val="right" w:pos="8504"/>
      </w:tabs>
      <w:snapToGrid w:val="0"/>
    </w:pPr>
  </w:style>
  <w:style w:type="character" w:customStyle="1" w:styleId="a6">
    <w:name w:val="フッター (文字)"/>
    <w:basedOn w:val="a0"/>
    <w:link w:val="a5"/>
    <w:uiPriority w:val="99"/>
    <w:rsid w:val="005A6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217313">
      <w:bodyDiv w:val="1"/>
      <w:marLeft w:val="0"/>
      <w:marRight w:val="0"/>
      <w:marTop w:val="0"/>
      <w:marBottom w:val="0"/>
      <w:divBdr>
        <w:top w:val="none" w:sz="0" w:space="0" w:color="auto"/>
        <w:left w:val="none" w:sz="0" w:space="0" w:color="auto"/>
        <w:bottom w:val="none" w:sz="0" w:space="0" w:color="auto"/>
        <w:right w:val="none" w:sz="0" w:space="0" w:color="auto"/>
      </w:divBdr>
    </w:div>
    <w:div w:id="1426144801">
      <w:bodyDiv w:val="1"/>
      <w:marLeft w:val="0"/>
      <w:marRight w:val="0"/>
      <w:marTop w:val="0"/>
      <w:marBottom w:val="0"/>
      <w:divBdr>
        <w:top w:val="none" w:sz="0" w:space="0" w:color="auto"/>
        <w:left w:val="none" w:sz="0" w:space="0" w:color="auto"/>
        <w:bottom w:val="none" w:sz="0" w:space="0" w:color="auto"/>
        <w:right w:val="none" w:sz="0" w:space="0" w:color="auto"/>
      </w:divBdr>
    </w:div>
    <w:div w:id="185298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0.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76</Words>
  <Characters>1575</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o _</dc:creator>
  <cp:keywords/>
  <dc:description/>
  <cp:lastModifiedBy>山田 哲也</cp:lastModifiedBy>
  <cp:revision>2</cp:revision>
  <dcterms:created xsi:type="dcterms:W3CDTF">2023-08-25T12:16:00Z</dcterms:created>
  <dcterms:modified xsi:type="dcterms:W3CDTF">2023-08-25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2247f9-bb00-4f26-a0d1-656a00550787</vt:lpwstr>
  </property>
</Properties>
</file>